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E62395" w14:textId="77777777" w:rsidR="00A22B92" w:rsidRPr="00A22B92" w:rsidRDefault="00A22B92" w:rsidP="00A22B92">
      <w:pPr>
        <w:rPr>
          <w:b/>
          <w:bCs/>
        </w:rPr>
      </w:pPr>
      <w:r w:rsidRPr="00A22B92">
        <w:rPr>
          <w:b/>
          <w:bCs/>
        </w:rPr>
        <w:t>Table S1. Insect species and strains/</w:t>
      </w:r>
      <w:proofErr w:type="spellStart"/>
      <w:r w:rsidRPr="00A22B92">
        <w:rPr>
          <w:b/>
          <w:bCs/>
        </w:rPr>
        <w:t>isofemale</w:t>
      </w:r>
      <w:proofErr w:type="spellEnd"/>
      <w:r w:rsidRPr="00A22B92">
        <w:rPr>
          <w:b/>
          <w:bCs/>
        </w:rPr>
        <w:t xml:space="preserve"> lines used for genome assembly and/or fitness assays.</w:t>
      </w:r>
    </w:p>
    <w:p w14:paraId="53EFFF0B" w14:textId="77777777" w:rsidR="00A22B92" w:rsidRPr="00A22B92" w:rsidRDefault="00A22B92" w:rsidP="00A22B92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5"/>
        <w:gridCol w:w="3193"/>
        <w:gridCol w:w="2005"/>
        <w:gridCol w:w="2097"/>
      </w:tblGrid>
      <w:tr w:rsidR="00A22B92" w:rsidRPr="00A22B92" w14:paraId="48CFB947" w14:textId="77777777" w:rsidTr="00A22B92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91822D6" w14:textId="77777777" w:rsidR="00A22B92" w:rsidRPr="00A22B92" w:rsidRDefault="00A22B92" w:rsidP="00A22B92">
            <w:pPr>
              <w:rPr>
                <w:b/>
                <w:bCs/>
              </w:rPr>
            </w:pPr>
            <w:r w:rsidRPr="00A22B92">
              <w:rPr>
                <w:b/>
                <w:bCs/>
              </w:rPr>
              <w:t>Insect Specie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DFD3D69" w14:textId="77777777" w:rsidR="00A22B92" w:rsidRPr="00A22B92" w:rsidRDefault="00A22B92" w:rsidP="00A22B92">
            <w:pPr>
              <w:rPr>
                <w:b/>
                <w:bCs/>
              </w:rPr>
            </w:pPr>
            <w:r w:rsidRPr="00A22B92">
              <w:rPr>
                <w:b/>
                <w:bCs/>
              </w:rPr>
              <w:t xml:space="preserve">Strain or </w:t>
            </w:r>
            <w:proofErr w:type="spellStart"/>
            <w:r w:rsidRPr="00A22B92">
              <w:rPr>
                <w:b/>
                <w:bCs/>
              </w:rPr>
              <w:t>isofemale</w:t>
            </w:r>
            <w:proofErr w:type="spellEnd"/>
            <w:r w:rsidRPr="00A22B92">
              <w:rPr>
                <w:b/>
                <w:bCs/>
              </w:rPr>
              <w:t xml:space="preserve"> line (year establishe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29E4E6" w14:textId="77777777" w:rsidR="00A22B92" w:rsidRPr="00A22B92" w:rsidRDefault="00A22B92" w:rsidP="00A22B92">
            <w:pPr>
              <w:rPr>
                <w:b/>
                <w:bCs/>
              </w:rPr>
            </w:pPr>
            <w:proofErr w:type="spellStart"/>
            <w:r w:rsidRPr="00A22B92">
              <w:rPr>
                <w:b/>
                <w:bCs/>
                <w:i/>
                <w:iCs/>
              </w:rPr>
              <w:t>Spiroplasma</w:t>
            </w:r>
            <w:proofErr w:type="spellEnd"/>
            <w:r w:rsidRPr="00A22B92">
              <w:rPr>
                <w:b/>
                <w:bCs/>
              </w:rPr>
              <w:t xml:space="preserve"> strain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D3F19DC" w14:textId="77777777" w:rsidR="00A22B92" w:rsidRPr="00A22B92" w:rsidRDefault="00A22B92" w:rsidP="00A22B92">
            <w:pPr>
              <w:rPr>
                <w:b/>
                <w:bCs/>
              </w:rPr>
            </w:pPr>
            <w:r w:rsidRPr="00A22B92">
              <w:rPr>
                <w:b/>
                <w:bCs/>
              </w:rPr>
              <w:t>Location captured</w:t>
            </w:r>
          </w:p>
        </w:tc>
      </w:tr>
      <w:tr w:rsidR="00A22B92" w:rsidRPr="00A22B92" w14:paraId="24600732" w14:textId="77777777" w:rsidTr="00A22B9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403C703" w14:textId="1F6E75F1" w:rsidR="00A22B92" w:rsidRPr="00A22B92" w:rsidRDefault="00A22B92" w:rsidP="00A22B92">
            <w:r w:rsidRPr="00A22B92">
              <w:rPr>
                <w:i/>
                <w:iCs/>
              </w:rPr>
              <w:t>D</w:t>
            </w:r>
            <w:r w:rsidR="00846A67">
              <w:rPr>
                <w:i/>
                <w:iCs/>
              </w:rPr>
              <w:t>rosophila</w:t>
            </w:r>
            <w:r w:rsidRPr="00A22B92">
              <w:rPr>
                <w:i/>
                <w:iCs/>
              </w:rPr>
              <w:t xml:space="preserve"> </w:t>
            </w:r>
            <w:proofErr w:type="spellStart"/>
            <w:r w:rsidRPr="00A22B92">
              <w:rPr>
                <w:i/>
                <w:iCs/>
              </w:rPr>
              <w:t>aldrichi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F69F58" w14:textId="77777777" w:rsidR="00A22B92" w:rsidRPr="00A22B92" w:rsidRDefault="00A22B92" w:rsidP="00A22B92">
            <w:r w:rsidRPr="00A22B92">
              <w:t>Fr0317-09 (201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4BEA55" w14:textId="77777777" w:rsidR="00A22B92" w:rsidRPr="00A22B92" w:rsidRDefault="00A22B92" w:rsidP="00A22B92">
            <w:proofErr w:type="spellStart"/>
            <w:r w:rsidRPr="00A22B92">
              <w:rPr>
                <w:i/>
                <w:iCs/>
              </w:rPr>
              <w:t>Spiroplasma</w:t>
            </w:r>
            <w:proofErr w:type="spellEnd"/>
            <w:r w:rsidRPr="00A22B92">
              <w:t xml:space="preserve"> </w:t>
            </w:r>
            <w:proofErr w:type="spellStart"/>
            <w:r w:rsidRPr="00A22B92">
              <w:t>sAld</w:t>
            </w:r>
            <w:proofErr w:type="spellEnd"/>
            <w:r w:rsidRPr="00A22B92">
              <w:t>-Tx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2697FFF" w14:textId="77777777" w:rsidR="00A22B92" w:rsidRPr="00A22B92" w:rsidRDefault="00A22B92" w:rsidP="00A22B92">
            <w:r w:rsidRPr="00A22B92">
              <w:t>San Marcos, Texas</w:t>
            </w:r>
          </w:p>
        </w:tc>
      </w:tr>
      <w:tr w:rsidR="00A22B92" w:rsidRPr="00A22B92" w14:paraId="7794ED7D" w14:textId="77777777" w:rsidTr="00A22B92">
        <w:trPr>
          <w:trHeight w:val="5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300CD6E" w14:textId="73835396" w:rsidR="00A22B92" w:rsidRPr="00A22B92" w:rsidRDefault="00A22B92" w:rsidP="00A22B92">
            <w:r w:rsidRPr="00A22B92">
              <w:rPr>
                <w:i/>
                <w:iCs/>
              </w:rPr>
              <w:t>D</w:t>
            </w:r>
            <w:r w:rsidR="00846A67">
              <w:rPr>
                <w:i/>
                <w:iCs/>
              </w:rPr>
              <w:t>rosophila</w:t>
            </w:r>
            <w:r w:rsidRPr="00A22B92">
              <w:rPr>
                <w:i/>
                <w:iCs/>
              </w:rPr>
              <w:t xml:space="preserve"> </w:t>
            </w:r>
            <w:proofErr w:type="spellStart"/>
            <w:r w:rsidRPr="00A22B92">
              <w:rPr>
                <w:i/>
                <w:iCs/>
              </w:rPr>
              <w:t>hydei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D5AB49" w14:textId="77777777" w:rsidR="00A22B92" w:rsidRPr="00A22B92" w:rsidRDefault="00A22B92" w:rsidP="00A22B92">
            <w:r w:rsidRPr="00A22B92">
              <w:t>H25 (2014–201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18DD72" w14:textId="77777777" w:rsidR="00A22B92" w:rsidRPr="00A22B92" w:rsidRDefault="00A22B92" w:rsidP="00A22B92">
            <w:proofErr w:type="spellStart"/>
            <w:r w:rsidRPr="00A22B92">
              <w:rPr>
                <w:i/>
                <w:iCs/>
              </w:rPr>
              <w:t>Spiroplasma</w:t>
            </w:r>
            <w:proofErr w:type="spellEnd"/>
            <w:r w:rsidRPr="00A22B92">
              <w:t xml:space="preserve"> </w:t>
            </w:r>
            <w:r w:rsidRPr="00A22B92">
              <w:rPr>
                <w:i/>
                <w:iCs/>
              </w:rPr>
              <w:t>s</w:t>
            </w:r>
            <w:r w:rsidRPr="00A22B92">
              <w:t>Hy2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4F434A9" w14:textId="77777777" w:rsidR="00A22B92" w:rsidRPr="00A22B92" w:rsidRDefault="00A22B92" w:rsidP="00A22B92">
            <w:r w:rsidRPr="00A22B92">
              <w:t>Mexico</w:t>
            </w:r>
          </w:p>
        </w:tc>
      </w:tr>
      <w:tr w:rsidR="00A22B92" w:rsidRPr="00A22B92" w14:paraId="1A8E9F63" w14:textId="77777777" w:rsidTr="00A22B9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67DA29" w14:textId="6163DD59" w:rsidR="00A22B92" w:rsidRPr="00A22B92" w:rsidRDefault="00A22B92" w:rsidP="00A22B92">
            <w:r w:rsidRPr="00A22B92">
              <w:rPr>
                <w:i/>
                <w:iCs/>
              </w:rPr>
              <w:t>D</w:t>
            </w:r>
            <w:r w:rsidR="00846A67">
              <w:rPr>
                <w:i/>
                <w:iCs/>
              </w:rPr>
              <w:t>rosophila</w:t>
            </w:r>
            <w:r w:rsidRPr="00A22B92">
              <w:rPr>
                <w:i/>
                <w:iCs/>
              </w:rPr>
              <w:t xml:space="preserve"> </w:t>
            </w:r>
            <w:proofErr w:type="spellStart"/>
            <w:r w:rsidRPr="00A22B92">
              <w:rPr>
                <w:i/>
                <w:iCs/>
              </w:rPr>
              <w:t>mojavensi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6291336" w14:textId="77777777" w:rsidR="00A22B92" w:rsidRPr="00A22B92" w:rsidRDefault="00A22B92" w:rsidP="00A22B92">
            <w:r w:rsidRPr="00A22B92">
              <w:t>CI-33-15 (201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0D2E0ED" w14:textId="77777777" w:rsidR="00A22B92" w:rsidRPr="00A22B92" w:rsidRDefault="00A22B92" w:rsidP="00A22B92">
            <w:proofErr w:type="spellStart"/>
            <w:r w:rsidRPr="00A22B92">
              <w:rPr>
                <w:i/>
                <w:iCs/>
              </w:rPr>
              <w:t>Spiroplasma</w:t>
            </w:r>
            <w:proofErr w:type="spellEnd"/>
            <w:r w:rsidRPr="00A22B92">
              <w:t xml:space="preserve"> </w:t>
            </w:r>
            <w:proofErr w:type="spellStart"/>
            <w:r w:rsidRPr="00A22B92">
              <w:rPr>
                <w:i/>
                <w:iCs/>
              </w:rPr>
              <w:t>s</w:t>
            </w:r>
            <w:r w:rsidRPr="00A22B92">
              <w:t>Moj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0BA390" w14:textId="77777777" w:rsidR="00A22B92" w:rsidRPr="00A22B92" w:rsidRDefault="00A22B92" w:rsidP="00A22B92">
            <w:r w:rsidRPr="00A22B92">
              <w:t>Catalina Island, California</w:t>
            </w:r>
          </w:p>
        </w:tc>
      </w:tr>
      <w:tr w:rsidR="00A22B92" w:rsidRPr="00A22B92" w14:paraId="30ED5367" w14:textId="77777777" w:rsidTr="00A22B9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C85504C" w14:textId="77777777" w:rsidR="00A22B92" w:rsidRPr="00A22B92" w:rsidRDefault="00A22B92" w:rsidP="00A22B92">
            <w:proofErr w:type="spellStart"/>
            <w:r w:rsidRPr="00A22B92">
              <w:rPr>
                <w:i/>
                <w:iCs/>
              </w:rPr>
              <w:t>Leptopilina</w:t>
            </w:r>
            <w:proofErr w:type="spellEnd"/>
            <w:r w:rsidRPr="00A22B92">
              <w:rPr>
                <w:i/>
                <w:iCs/>
              </w:rPr>
              <w:t xml:space="preserve"> </w:t>
            </w:r>
            <w:proofErr w:type="spellStart"/>
            <w:r w:rsidRPr="00A22B92">
              <w:rPr>
                <w:i/>
                <w:iCs/>
              </w:rPr>
              <w:t>heterotom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0664C00" w14:textId="29EA0199" w:rsidR="00A22B92" w:rsidRPr="00A22B92" w:rsidRDefault="00A22B92" w:rsidP="00A22B92">
            <w:r w:rsidRPr="00A22B92">
              <w:t>Lh14</w:t>
            </w:r>
            <w:r>
              <w:t xml:space="preserve"> </w:t>
            </w:r>
            <w:r w:rsidRPr="00A22B92">
              <w:t>(200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7E942F" w14:textId="77777777" w:rsidR="00A22B92" w:rsidRPr="00A22B92" w:rsidRDefault="00A22B92" w:rsidP="00A22B92">
            <w:r w:rsidRPr="00A22B92"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607B666" w14:textId="77777777" w:rsidR="00A22B92" w:rsidRPr="00A22B92" w:rsidRDefault="00A22B92" w:rsidP="00A22B92">
            <w:r w:rsidRPr="00A22B92">
              <w:t>Winters, California</w:t>
            </w:r>
          </w:p>
        </w:tc>
      </w:tr>
      <w:tr w:rsidR="00A22B92" w:rsidRPr="00A22B92" w14:paraId="2BB6D4D6" w14:textId="77777777" w:rsidTr="00A22B9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A562EC" w14:textId="77777777" w:rsidR="00A22B92" w:rsidRPr="00A22B92" w:rsidRDefault="00A22B92" w:rsidP="00A22B92">
            <w:proofErr w:type="spellStart"/>
            <w:r w:rsidRPr="00A22B92">
              <w:rPr>
                <w:i/>
                <w:iCs/>
              </w:rPr>
              <w:t>Asobara</w:t>
            </w:r>
            <w:proofErr w:type="spellEnd"/>
            <w:r w:rsidRPr="00A22B92">
              <w:rPr>
                <w:i/>
                <w:iCs/>
              </w:rPr>
              <w:t xml:space="preserve"> sp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CE2CA29" w14:textId="2F29EB69" w:rsidR="00A22B92" w:rsidRPr="00A22B92" w:rsidRDefault="00A22B92" w:rsidP="00A22B92">
            <w:r w:rsidRPr="00A22B92">
              <w:t>w35</w:t>
            </w:r>
            <w:r>
              <w:t xml:space="preserve"> </w:t>
            </w:r>
            <w:r w:rsidRPr="00A22B92">
              <w:t>(201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7238CB" w14:textId="77777777" w:rsidR="00A22B92" w:rsidRPr="00A22B92" w:rsidRDefault="00A22B92" w:rsidP="00A22B92">
            <w:r w:rsidRPr="00A22B92"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F9C2E5" w14:textId="77777777" w:rsidR="00A22B92" w:rsidRPr="00A22B92" w:rsidRDefault="00A22B92" w:rsidP="00A22B92">
            <w:r w:rsidRPr="00A22B92">
              <w:t>San Marcos, Texas</w:t>
            </w:r>
          </w:p>
        </w:tc>
      </w:tr>
    </w:tbl>
    <w:p w14:paraId="7225BB2A" w14:textId="77777777" w:rsidR="00CB1E40" w:rsidRDefault="00CB1E40"/>
    <w:sectPr w:rsidR="00CB1E40" w:rsidSect="003341B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1B1"/>
    <w:rsid w:val="00003481"/>
    <w:rsid w:val="000209D9"/>
    <w:rsid w:val="00037BF8"/>
    <w:rsid w:val="00067DFF"/>
    <w:rsid w:val="00075F72"/>
    <w:rsid w:val="0008060E"/>
    <w:rsid w:val="00090049"/>
    <w:rsid w:val="000B32AE"/>
    <w:rsid w:val="000E3BDE"/>
    <w:rsid w:val="000E66E1"/>
    <w:rsid w:val="00115E70"/>
    <w:rsid w:val="00121157"/>
    <w:rsid w:val="00133D8A"/>
    <w:rsid w:val="0013731F"/>
    <w:rsid w:val="0018246E"/>
    <w:rsid w:val="001B5DCF"/>
    <w:rsid w:val="001C7B50"/>
    <w:rsid w:val="001D30FF"/>
    <w:rsid w:val="001D53D5"/>
    <w:rsid w:val="001E1AAB"/>
    <w:rsid w:val="001E4D14"/>
    <w:rsid w:val="001F0433"/>
    <w:rsid w:val="001F04EB"/>
    <w:rsid w:val="00232A5A"/>
    <w:rsid w:val="00233134"/>
    <w:rsid w:val="00242853"/>
    <w:rsid w:val="002850E6"/>
    <w:rsid w:val="002C2B8A"/>
    <w:rsid w:val="002C4B39"/>
    <w:rsid w:val="002D26A2"/>
    <w:rsid w:val="002F40FA"/>
    <w:rsid w:val="00300603"/>
    <w:rsid w:val="003074FF"/>
    <w:rsid w:val="003120D6"/>
    <w:rsid w:val="00324BCE"/>
    <w:rsid w:val="003341B1"/>
    <w:rsid w:val="00340809"/>
    <w:rsid w:val="00371E70"/>
    <w:rsid w:val="0038040E"/>
    <w:rsid w:val="00392F3F"/>
    <w:rsid w:val="003B1388"/>
    <w:rsid w:val="003D3541"/>
    <w:rsid w:val="003E17B1"/>
    <w:rsid w:val="003F247F"/>
    <w:rsid w:val="00411C93"/>
    <w:rsid w:val="004178EE"/>
    <w:rsid w:val="00423206"/>
    <w:rsid w:val="0042487D"/>
    <w:rsid w:val="00430219"/>
    <w:rsid w:val="00433EEC"/>
    <w:rsid w:val="00475911"/>
    <w:rsid w:val="00485669"/>
    <w:rsid w:val="004A2190"/>
    <w:rsid w:val="004C51ED"/>
    <w:rsid w:val="004E4CA1"/>
    <w:rsid w:val="004F1A80"/>
    <w:rsid w:val="00513E6E"/>
    <w:rsid w:val="0051435C"/>
    <w:rsid w:val="005169D3"/>
    <w:rsid w:val="005279DF"/>
    <w:rsid w:val="005410F3"/>
    <w:rsid w:val="00547658"/>
    <w:rsid w:val="005611A4"/>
    <w:rsid w:val="0059306F"/>
    <w:rsid w:val="005A582F"/>
    <w:rsid w:val="005B3F0F"/>
    <w:rsid w:val="005D0B31"/>
    <w:rsid w:val="005E1FD3"/>
    <w:rsid w:val="005E3CF2"/>
    <w:rsid w:val="00611B08"/>
    <w:rsid w:val="00641FDB"/>
    <w:rsid w:val="0065088A"/>
    <w:rsid w:val="0065183C"/>
    <w:rsid w:val="00675538"/>
    <w:rsid w:val="006A1F93"/>
    <w:rsid w:val="006D3F6D"/>
    <w:rsid w:val="006F6256"/>
    <w:rsid w:val="006F655B"/>
    <w:rsid w:val="00711D55"/>
    <w:rsid w:val="00751270"/>
    <w:rsid w:val="007932ED"/>
    <w:rsid w:val="007A332F"/>
    <w:rsid w:val="007B246F"/>
    <w:rsid w:val="007D56ED"/>
    <w:rsid w:val="007F5927"/>
    <w:rsid w:val="00846A67"/>
    <w:rsid w:val="00873E95"/>
    <w:rsid w:val="00896BF4"/>
    <w:rsid w:val="008D4F70"/>
    <w:rsid w:val="008F30EB"/>
    <w:rsid w:val="00906DA7"/>
    <w:rsid w:val="00912AD1"/>
    <w:rsid w:val="009220B6"/>
    <w:rsid w:val="00944769"/>
    <w:rsid w:val="009561A7"/>
    <w:rsid w:val="009951F8"/>
    <w:rsid w:val="009B29D5"/>
    <w:rsid w:val="009F28F5"/>
    <w:rsid w:val="00A21E53"/>
    <w:rsid w:val="00A226D5"/>
    <w:rsid w:val="00A22B92"/>
    <w:rsid w:val="00A26DA3"/>
    <w:rsid w:val="00A5377B"/>
    <w:rsid w:val="00A64DFB"/>
    <w:rsid w:val="00A6521D"/>
    <w:rsid w:val="00A91E89"/>
    <w:rsid w:val="00AC3DC9"/>
    <w:rsid w:val="00B22C4A"/>
    <w:rsid w:val="00B244B1"/>
    <w:rsid w:val="00B4658C"/>
    <w:rsid w:val="00B50764"/>
    <w:rsid w:val="00B80F65"/>
    <w:rsid w:val="00BF6951"/>
    <w:rsid w:val="00C0599E"/>
    <w:rsid w:val="00C10123"/>
    <w:rsid w:val="00C1508B"/>
    <w:rsid w:val="00C57479"/>
    <w:rsid w:val="00C61EEB"/>
    <w:rsid w:val="00C651A7"/>
    <w:rsid w:val="00C8095B"/>
    <w:rsid w:val="00C90ED9"/>
    <w:rsid w:val="00C95ECF"/>
    <w:rsid w:val="00CB1E40"/>
    <w:rsid w:val="00CD5271"/>
    <w:rsid w:val="00D00E8A"/>
    <w:rsid w:val="00D11033"/>
    <w:rsid w:val="00D2600D"/>
    <w:rsid w:val="00D948CD"/>
    <w:rsid w:val="00DB548E"/>
    <w:rsid w:val="00DE09DC"/>
    <w:rsid w:val="00DF2CF7"/>
    <w:rsid w:val="00DF5332"/>
    <w:rsid w:val="00E07418"/>
    <w:rsid w:val="00E14165"/>
    <w:rsid w:val="00E176B5"/>
    <w:rsid w:val="00E26BDE"/>
    <w:rsid w:val="00EF1256"/>
    <w:rsid w:val="00F075DB"/>
    <w:rsid w:val="00F1681D"/>
    <w:rsid w:val="00F46156"/>
    <w:rsid w:val="00FF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0CCF7"/>
  <w15:chartTrackingRefBased/>
  <w15:docId w15:val="{B2F8AD81-0EAF-9E4C-A979-82451C3C2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41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41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90ED9"/>
    <w:pPr>
      <w:keepNext/>
      <w:keepLines/>
      <w:outlineLvl w:val="2"/>
    </w:pPr>
    <w:rPr>
      <w:rFonts w:eastAsiaTheme="majorEastAsia" w:cstheme="majorBidi"/>
      <w:i/>
      <w:color w:val="50000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41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41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41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41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41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41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90ED9"/>
    <w:rPr>
      <w:rFonts w:eastAsiaTheme="majorEastAsia" w:cstheme="majorBidi"/>
      <w:i/>
      <w:color w:val="500000"/>
    </w:rPr>
  </w:style>
  <w:style w:type="character" w:customStyle="1" w:styleId="Heading1Char">
    <w:name w:val="Heading 1 Char"/>
    <w:basedOn w:val="DefaultParagraphFont"/>
    <w:link w:val="Heading1"/>
    <w:uiPriority w:val="9"/>
    <w:rsid w:val="003341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41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41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41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41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41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41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41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41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41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41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41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41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41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41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41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41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41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41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27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795560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19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30484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53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os, Mariana</dc:creator>
  <cp:keywords/>
  <dc:description/>
  <cp:lastModifiedBy>Mateos, Mariana</cp:lastModifiedBy>
  <cp:revision>2</cp:revision>
  <dcterms:created xsi:type="dcterms:W3CDTF">2024-09-07T01:35:00Z</dcterms:created>
  <dcterms:modified xsi:type="dcterms:W3CDTF">2024-09-07T02:39:00Z</dcterms:modified>
</cp:coreProperties>
</file>